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52C" w:rsidRPr="0005352C" w:rsidRDefault="0005352C" w:rsidP="0005352C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05352C" w:rsidRPr="0005352C" w:rsidRDefault="0005352C" w:rsidP="0005352C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710"/>
        <w:gridCol w:w="1455"/>
        <w:gridCol w:w="855"/>
      </w:tblGrid>
      <w:tr w:rsidR="0005352C" w:rsidRPr="0005352C" w:rsidTr="0005352C">
        <w:trPr>
          <w:trHeight w:val="300"/>
        </w:trPr>
        <w:tc>
          <w:tcPr>
            <w:tcW w:w="750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divId w:val="881408923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S1 Table. 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Targeted AD screen samples.</w:t>
            </w: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05352C" w:rsidRPr="0005352C" w:rsidTr="0005352C">
        <w:trPr>
          <w:trHeight w:val="300"/>
        </w:trPr>
        <w:tc>
          <w:tcPr>
            <w:tcW w:w="34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D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ontrol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P </w:t>
            </w:r>
          </w:p>
        </w:tc>
      </w:tr>
      <w:tr w:rsidR="0005352C" w:rsidRPr="0005352C" w:rsidTr="0005352C">
        <w:trPr>
          <w:trHeight w:val="300"/>
        </w:trPr>
        <w:tc>
          <w:tcPr>
            <w:tcW w:w="34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Women, n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30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39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05352C" w:rsidRPr="0005352C" w:rsidTr="0005352C">
        <w:trPr>
          <w:trHeight w:val="300"/>
        </w:trPr>
        <w:tc>
          <w:tcPr>
            <w:tcW w:w="34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Men, n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7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29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05352C" w:rsidRPr="0005352C" w:rsidTr="0005352C">
        <w:trPr>
          <w:trHeight w:val="300"/>
        </w:trPr>
        <w:tc>
          <w:tcPr>
            <w:tcW w:w="34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Age, median (IQR range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78 (70,5-86) </w:t>
            </w:r>
          </w:p>
        </w:tc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81 (71-85)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5352C" w:rsidRPr="0005352C" w:rsidRDefault="0005352C" w:rsidP="0005352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594 </w:t>
            </w:r>
          </w:p>
        </w:tc>
      </w:tr>
    </w:tbl>
    <w:p w:rsidR="0005352C" w:rsidRPr="0005352C" w:rsidRDefault="0005352C" w:rsidP="0005352C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eastAsia="de-CH"/>
        </w:rPr>
        <w:t> </w:t>
      </w:r>
    </w:p>
    <w:p w:rsidR="0005352C" w:rsidRPr="0005352C" w:rsidRDefault="0005352C" w:rsidP="0005352C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eastAsia="de-CH"/>
        </w:rPr>
        <w:t> </w:t>
      </w:r>
    </w:p>
    <w:p w:rsidR="0005352C" w:rsidRPr="0005352C" w:rsidRDefault="0005352C" w:rsidP="0005352C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eastAsia="de-CH"/>
        </w:rPr>
        <w:t> </w:t>
      </w:r>
    </w:p>
    <w:p w:rsidR="0005352C" w:rsidRPr="0005352C" w:rsidRDefault="0005352C" w:rsidP="0005352C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eastAsia="de-CH"/>
        </w:rPr>
        <w:t> </w:t>
      </w:r>
    </w:p>
    <w:p w:rsidR="0005352C" w:rsidRPr="0005352C" w:rsidRDefault="0005352C" w:rsidP="00AD6E6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b/>
          <w:bCs/>
          <w:sz w:val="24"/>
          <w:szCs w:val="24"/>
          <w:lang w:eastAsia="de-CH"/>
        </w:rPr>
        <w:t> </w:t>
      </w:r>
      <w:bookmarkStart w:id="0" w:name="_GoBack"/>
      <w:bookmarkEnd w:id="0"/>
    </w:p>
    <w:p w:rsidR="00C42930" w:rsidRDefault="00AD6E6F"/>
    <w:sectPr w:rsidR="00C42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52C"/>
    <w:rsid w:val="0005352C"/>
    <w:rsid w:val="0037240B"/>
    <w:rsid w:val="00AD6E6F"/>
    <w:rsid w:val="00F472F6"/>
    <w:rsid w:val="00F4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D74717"/>
  <w15:chartTrackingRefBased/>
  <w15:docId w15:val="{1BA074EE-E0F1-4495-A08A-D49E710E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05352C"/>
  </w:style>
  <w:style w:type="paragraph" w:customStyle="1" w:styleId="msonormal0">
    <w:name w:val="msonormal"/>
    <w:basedOn w:val="Standard"/>
    <w:rsid w:val="00053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paragraph">
    <w:name w:val="paragraph"/>
    <w:basedOn w:val="Standard"/>
    <w:rsid w:val="00053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eop">
    <w:name w:val="eop"/>
    <w:basedOn w:val="Absatz-Standardschriftart"/>
    <w:rsid w:val="0005352C"/>
  </w:style>
  <w:style w:type="character" w:customStyle="1" w:styleId="textrun">
    <w:name w:val="textrun"/>
    <w:basedOn w:val="Absatz-Standardschriftart"/>
    <w:rsid w:val="0005352C"/>
  </w:style>
  <w:style w:type="character" w:customStyle="1" w:styleId="normaltextrun">
    <w:name w:val="normaltextrun"/>
    <w:basedOn w:val="Absatz-Standardschriftart"/>
    <w:rsid w:val="0005352C"/>
  </w:style>
  <w:style w:type="character" w:customStyle="1" w:styleId="trackchangetextdeletionmarker">
    <w:name w:val="trackchangetextdeletionmarker"/>
    <w:basedOn w:val="Absatz-Standardschriftart"/>
    <w:rsid w:val="0005352C"/>
  </w:style>
  <w:style w:type="character" w:customStyle="1" w:styleId="trackchangetextinsertion">
    <w:name w:val="trackchangetextinsertion"/>
    <w:basedOn w:val="Absatz-Standardschriftart"/>
    <w:rsid w:val="0005352C"/>
  </w:style>
  <w:style w:type="character" w:customStyle="1" w:styleId="pagebreakblob">
    <w:name w:val="pagebreakblob"/>
    <w:basedOn w:val="Absatz-Standardschriftart"/>
    <w:rsid w:val="0005352C"/>
  </w:style>
  <w:style w:type="character" w:customStyle="1" w:styleId="pagebreaktextspan">
    <w:name w:val="pagebreaktextspan"/>
    <w:basedOn w:val="Absatz-Standardschriftart"/>
    <w:rsid w:val="0005352C"/>
  </w:style>
  <w:style w:type="character" w:customStyle="1" w:styleId="pagebreakborderspan">
    <w:name w:val="pagebreakborderspan"/>
    <w:basedOn w:val="Absatz-Standardschriftart"/>
    <w:rsid w:val="00053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4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783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9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0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9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0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8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2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14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5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8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7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61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4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1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96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9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8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4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6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71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5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5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8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6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2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28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08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937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8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7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9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8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63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7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07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07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7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4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35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8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4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0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79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8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8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66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7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33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7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1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42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75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8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16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5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0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7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27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7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4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3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15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4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03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0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90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4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94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76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56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66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2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2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6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6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0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72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7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05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8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6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8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03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1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9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04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9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33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9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9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6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83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1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9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83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43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82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8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0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68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7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75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2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9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6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2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9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1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7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17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61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94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16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6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8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0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2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9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6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93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10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4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0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75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82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3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2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42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8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8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29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2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1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29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37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60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8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4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0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4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2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11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7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5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9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13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4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91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5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4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02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8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35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8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2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9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1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9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5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92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4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0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63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2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3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84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4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7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2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8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1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5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89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0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9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7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5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1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3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0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5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6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0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2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6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64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6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90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2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76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6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0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8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64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45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8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08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0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35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54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0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9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84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1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1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75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59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0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35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6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94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34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5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6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0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85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4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69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07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9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73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97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94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0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2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36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18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3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0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7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1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8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6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1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7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1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0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2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4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16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6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2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22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4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25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6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2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00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76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22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45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0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74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7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2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1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2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4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7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6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5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8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1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7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1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6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06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02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1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1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28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47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9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32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31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6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1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2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3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8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93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16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2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25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42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74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93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8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90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26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83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23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2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2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87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1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5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4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80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6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27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13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59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4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9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8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96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8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7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9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7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9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29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95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4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0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8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77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35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8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2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62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1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0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1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5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0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68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2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85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7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4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6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1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31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1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38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5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8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7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8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9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89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9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8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8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5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15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22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71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4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4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7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04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75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9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70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7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65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24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24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6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1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23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7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0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2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3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5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1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2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6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7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3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0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7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4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8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16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8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04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2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27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14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56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0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9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8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84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36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0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2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6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1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89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35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43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6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5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7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1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1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0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53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0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76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9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0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55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9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51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60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3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9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5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87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8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53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3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93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1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2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87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48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0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0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5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2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2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6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0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8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51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5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03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98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47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2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1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6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83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8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9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1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5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60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5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4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18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7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22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1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1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45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26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1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9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8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05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2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4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2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27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1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9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18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4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2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29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0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2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1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4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1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1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3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31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7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08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5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5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69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0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6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47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5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0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1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57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73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97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1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0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1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3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1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0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9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8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03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5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9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2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9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8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8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70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3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53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15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4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7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3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03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9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7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5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2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7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62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3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1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8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9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7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9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75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8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6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7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9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71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5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63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96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14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4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2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7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5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0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25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07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29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8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67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4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5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1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73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2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9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1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8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5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8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64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5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8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88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0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1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67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0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24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6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8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50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6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4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5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91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5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5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34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8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5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38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4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5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1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23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4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66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8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9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2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8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9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7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0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07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0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23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9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3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1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1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7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0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2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2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18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8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3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02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7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2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45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9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8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2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02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2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1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2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4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23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32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0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9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78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30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43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1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0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9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6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51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1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1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5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4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8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2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66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4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11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7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2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3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7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03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93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9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8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4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86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32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8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1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6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7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5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0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04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39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63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96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7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17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23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84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9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56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68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0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9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3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5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0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9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83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90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9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4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2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9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1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92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7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06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60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50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3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8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6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9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6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45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1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4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5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7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53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8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97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0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4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9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3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60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97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6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3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65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02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4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1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7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2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9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5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33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5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80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5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49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9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4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92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emann Simone</dc:creator>
  <cp:keywords/>
  <dc:description/>
  <cp:lastModifiedBy>Hornemann Simone</cp:lastModifiedBy>
  <cp:revision>2</cp:revision>
  <dcterms:created xsi:type="dcterms:W3CDTF">2025-10-20T13:00:00Z</dcterms:created>
  <dcterms:modified xsi:type="dcterms:W3CDTF">2025-10-20T13:00:00Z</dcterms:modified>
</cp:coreProperties>
</file>